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F12A1" w14:textId="529BAFB0" w:rsidR="003F44A1" w:rsidRPr="00AD5035" w:rsidRDefault="0057302C">
      <w:pPr>
        <w:rPr>
          <w:sz w:val="24"/>
          <w:szCs w:val="24"/>
          <w:lang w:val="en-US"/>
        </w:rPr>
      </w:pPr>
      <w:r w:rsidRPr="00AD5035">
        <w:rPr>
          <w:sz w:val="24"/>
          <w:szCs w:val="24"/>
          <w:lang w:val="en-US"/>
        </w:rPr>
        <w:t xml:space="preserve">Supplementary Table 1. Temporal distribution of </w:t>
      </w:r>
      <w:r w:rsidRPr="00AD5035">
        <w:rPr>
          <w:i/>
          <w:iCs/>
          <w:sz w:val="24"/>
          <w:szCs w:val="24"/>
          <w:lang w:val="en-US"/>
        </w:rPr>
        <w:t>S. pyogenes</w:t>
      </w:r>
      <w:r w:rsidRPr="00AD5035">
        <w:rPr>
          <w:sz w:val="24"/>
          <w:szCs w:val="24"/>
          <w:lang w:val="en-US"/>
        </w:rPr>
        <w:t xml:space="preserve"> type </w:t>
      </w:r>
      <w:r w:rsidRPr="00AD5035">
        <w:rPr>
          <w:i/>
          <w:iCs/>
          <w:sz w:val="24"/>
          <w:szCs w:val="24"/>
          <w:lang w:val="en-US"/>
        </w:rPr>
        <w:t>emm</w:t>
      </w:r>
      <w:r w:rsidRPr="00AD5035">
        <w:rPr>
          <w:sz w:val="24"/>
          <w:szCs w:val="24"/>
          <w:lang w:val="en-US"/>
        </w:rPr>
        <w:t>3 clinical syndromes in Spain, 2020-2024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6"/>
      </w:tblGrid>
      <w:tr w:rsidR="0057302C" w:rsidRPr="00AD5035" w14:paraId="50A3FC3A" w14:textId="77777777" w:rsidTr="00BA199F">
        <w:tc>
          <w:tcPr>
            <w:tcW w:w="1250" w:type="pct"/>
          </w:tcPr>
          <w:p w14:paraId="7FE1FFA4" w14:textId="6B152D65" w:rsidR="0057302C" w:rsidRPr="00AD5035" w:rsidRDefault="0057302C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Clinical syndrome</w:t>
            </w:r>
          </w:p>
        </w:tc>
        <w:tc>
          <w:tcPr>
            <w:tcW w:w="1250" w:type="pct"/>
          </w:tcPr>
          <w:p w14:paraId="573DF886" w14:textId="0DC918ED" w:rsidR="0057302C" w:rsidRPr="00AD5035" w:rsidRDefault="0057302C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2020-2022</w:t>
            </w:r>
            <w:r w:rsidR="000A2AB1" w:rsidRPr="00AD5035">
              <w:rPr>
                <w:sz w:val="24"/>
                <w:szCs w:val="24"/>
                <w:lang w:val="en-US"/>
              </w:rPr>
              <w:t xml:space="preserve"> y-period</w:t>
            </w:r>
          </w:p>
          <w:p w14:paraId="1C192CBE" w14:textId="4773541D" w:rsidR="0057302C" w:rsidRPr="00AD5035" w:rsidRDefault="0057302C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 xml:space="preserve">No. </w:t>
            </w:r>
            <w:r w:rsidR="00AD5035" w:rsidRPr="00AD5035">
              <w:rPr>
                <w:sz w:val="24"/>
                <w:szCs w:val="24"/>
                <w:lang w:val="en-US"/>
              </w:rPr>
              <w:t>cases</w:t>
            </w:r>
          </w:p>
        </w:tc>
        <w:tc>
          <w:tcPr>
            <w:tcW w:w="1250" w:type="pct"/>
          </w:tcPr>
          <w:p w14:paraId="022800D6" w14:textId="3149CBF6" w:rsidR="0057302C" w:rsidRPr="00AD5035" w:rsidRDefault="0057302C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2023-2024</w:t>
            </w:r>
            <w:r w:rsidR="000A2AB1" w:rsidRPr="00AD5035">
              <w:rPr>
                <w:sz w:val="24"/>
                <w:szCs w:val="24"/>
                <w:lang w:val="en-US"/>
              </w:rPr>
              <w:t xml:space="preserve"> y-period</w:t>
            </w:r>
          </w:p>
          <w:p w14:paraId="0CD639BC" w14:textId="00D4F997" w:rsidR="0057302C" w:rsidRPr="00AD5035" w:rsidRDefault="0057302C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 xml:space="preserve">No. </w:t>
            </w:r>
            <w:r w:rsidR="00AD5035" w:rsidRPr="00AD5035">
              <w:rPr>
                <w:sz w:val="24"/>
                <w:szCs w:val="24"/>
                <w:lang w:val="en-US"/>
              </w:rPr>
              <w:t>case</w:t>
            </w:r>
            <w:r w:rsidR="00917E88"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250" w:type="pct"/>
          </w:tcPr>
          <w:p w14:paraId="1171AA6E" w14:textId="644BECBA" w:rsidR="0057302C" w:rsidRPr="00AD5035" w:rsidRDefault="0057302C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 xml:space="preserve">Total </w:t>
            </w:r>
            <w:r w:rsidR="00AD5035" w:rsidRPr="00AD5035">
              <w:rPr>
                <w:sz w:val="24"/>
                <w:szCs w:val="24"/>
                <w:lang w:val="en-US"/>
              </w:rPr>
              <w:t>cases</w:t>
            </w:r>
          </w:p>
        </w:tc>
      </w:tr>
      <w:tr w:rsidR="0057302C" w:rsidRPr="00AD5035" w14:paraId="2E165C39" w14:textId="77777777" w:rsidTr="00BA199F">
        <w:tc>
          <w:tcPr>
            <w:tcW w:w="1250" w:type="pct"/>
            <w:tcBorders>
              <w:bottom w:val="nil"/>
            </w:tcBorders>
          </w:tcPr>
          <w:p w14:paraId="3E1014BD" w14:textId="5714CC57" w:rsidR="0057302C" w:rsidRPr="00AD5035" w:rsidRDefault="000A2AB1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Sepsis</w:t>
            </w:r>
          </w:p>
        </w:tc>
        <w:tc>
          <w:tcPr>
            <w:tcW w:w="1250" w:type="pct"/>
            <w:tcBorders>
              <w:bottom w:val="nil"/>
            </w:tcBorders>
          </w:tcPr>
          <w:p w14:paraId="09F85E12" w14:textId="1BDAEA8A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250" w:type="pct"/>
            <w:tcBorders>
              <w:bottom w:val="nil"/>
            </w:tcBorders>
          </w:tcPr>
          <w:p w14:paraId="183D8FFD" w14:textId="02CED57D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62</w:t>
            </w:r>
          </w:p>
        </w:tc>
        <w:tc>
          <w:tcPr>
            <w:tcW w:w="1250" w:type="pct"/>
            <w:tcBorders>
              <w:bottom w:val="nil"/>
            </w:tcBorders>
          </w:tcPr>
          <w:p w14:paraId="0CC9A046" w14:textId="7212AEF5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64</w:t>
            </w:r>
          </w:p>
        </w:tc>
      </w:tr>
      <w:tr w:rsidR="0057302C" w:rsidRPr="00AD5035" w14:paraId="05739288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2ADCB26D" w14:textId="1402978A" w:rsidR="0057302C" w:rsidRPr="00AD5035" w:rsidRDefault="000A2AB1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FB5D085" w14:textId="3541F382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D0D5EC0" w14:textId="0F89F623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4F8BCE5" w14:textId="3391CCAC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25</w:t>
            </w:r>
          </w:p>
        </w:tc>
      </w:tr>
      <w:tr w:rsidR="0057302C" w:rsidRPr="00AD5035" w14:paraId="7BF6A0CF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3DC93044" w14:textId="597AACF5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Otiti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A4D77C4" w14:textId="7B65A385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8F89CF4" w14:textId="60A0C74E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4AA150F" w14:textId="25586637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9</w:t>
            </w:r>
          </w:p>
        </w:tc>
      </w:tr>
      <w:tr w:rsidR="0057302C" w:rsidRPr="00AD5035" w14:paraId="18A887BB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3F842687" w14:textId="72A683E1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Absces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BC6D04D" w14:textId="4B561004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531E9D9" w14:textId="0E07EA94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6E4F570" w14:textId="154BDCC5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6</w:t>
            </w:r>
          </w:p>
        </w:tc>
      </w:tr>
      <w:tr w:rsidR="0057302C" w:rsidRPr="00AD5035" w14:paraId="0A2186B3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146BD3B3" w14:textId="43420DE7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OAI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7A52770" w14:textId="1A6122A6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5E6AA02" w14:textId="55DB8502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5D150304" w14:textId="1A500DE0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0</w:t>
            </w:r>
          </w:p>
        </w:tc>
      </w:tr>
      <w:tr w:rsidR="0057302C" w:rsidRPr="00AD5035" w14:paraId="56C584EE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43393720" w14:textId="515BA259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Pharyngiti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504A603" w14:textId="0C30F730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E617D56" w14:textId="4D879160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D120138" w14:textId="64E0FEC4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7</w:t>
            </w:r>
          </w:p>
        </w:tc>
      </w:tr>
      <w:tr w:rsidR="0057302C" w:rsidRPr="00AD5035" w14:paraId="3A91844E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72897227" w14:textId="32DCD00C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STS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DED3E40" w14:textId="51CED707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179EF4C" w14:textId="071C0249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DDE0C7B" w14:textId="58905CB8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7</w:t>
            </w:r>
          </w:p>
        </w:tc>
      </w:tr>
      <w:tr w:rsidR="0057302C" w:rsidRPr="00AD5035" w14:paraId="369C950D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7B8D71F5" w14:textId="43F213FE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Celluliti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C59CB19" w14:textId="269A9ED0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BD16B1B" w14:textId="14CB63D6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C06A960" w14:textId="59C1CD27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6</w:t>
            </w:r>
          </w:p>
        </w:tc>
      </w:tr>
      <w:tr w:rsidR="0057302C" w:rsidRPr="00AD5035" w14:paraId="08FFE463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300EF102" w14:textId="5F9F4A57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Puerperal fever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840B909" w14:textId="7AE824C9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60769E7" w14:textId="36D82822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576C8BE" w14:textId="09CC7C3D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5</w:t>
            </w:r>
          </w:p>
        </w:tc>
      </w:tr>
      <w:tr w:rsidR="0057302C" w:rsidRPr="00AD5035" w14:paraId="75F117AB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5BE968C1" w14:textId="31DE7613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NF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4649632" w14:textId="04C6D5EE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1E2CD16" w14:textId="5B09AD8D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4E2A56D" w14:textId="1D53ECDE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3</w:t>
            </w:r>
          </w:p>
        </w:tc>
      </w:tr>
      <w:tr w:rsidR="0057302C" w:rsidRPr="00AD5035" w14:paraId="0A18F8EB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3D25E97E" w14:textId="2AC6C9BF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Meningiti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27B4FAD" w14:textId="37B2B0AE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FAC95EE" w14:textId="5D30C73F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B00D5DB" w14:textId="33589308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3</w:t>
            </w:r>
          </w:p>
        </w:tc>
      </w:tr>
      <w:tr w:rsidR="0057302C" w:rsidRPr="00AD5035" w14:paraId="5565DC09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7B121859" w14:textId="025CF60E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Mastoiditi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03D0B64" w14:textId="680D56E5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0EAB4F3" w14:textId="62CB89D9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72C9BE9" w14:textId="357430EF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2</w:t>
            </w:r>
          </w:p>
        </w:tc>
      </w:tr>
      <w:tr w:rsidR="0057302C" w:rsidRPr="00AD5035" w14:paraId="55D9A809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3FB72D6C" w14:textId="7F65704D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Scarlet fever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1564E24" w14:textId="45861844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1700A6FA" w14:textId="445DC191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F128DE1" w14:textId="5BD7C1D9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2</w:t>
            </w:r>
          </w:p>
        </w:tc>
      </w:tr>
      <w:tr w:rsidR="0057302C" w:rsidRPr="00AD5035" w14:paraId="2D359406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1A103D0F" w14:textId="35A28B3F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Peritoniti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C032F7A" w14:textId="7F348A6E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1416305" w14:textId="1DAF8DAE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480687E" w14:textId="72DB1F74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</w:t>
            </w:r>
          </w:p>
        </w:tc>
      </w:tr>
      <w:tr w:rsidR="0057302C" w:rsidRPr="00AD5035" w14:paraId="45C235BC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7B7C7362" w14:textId="56FD9CB1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SWI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0636232" w14:textId="5B529DC6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FBB1213" w14:textId="0B7B9FDB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36B12AC2" w14:textId="20B04FC1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</w:t>
            </w:r>
          </w:p>
        </w:tc>
      </w:tr>
      <w:tr w:rsidR="0057302C" w:rsidRPr="00AD5035" w14:paraId="17BE31BC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46943E4B" w14:textId="3EF3F7A3" w:rsidR="0057302C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Vaginiti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026AAA6" w14:textId="26F0659F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66D6F42" w14:textId="6F775BAD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F51FF5B" w14:textId="5104F0A9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</w:t>
            </w:r>
          </w:p>
        </w:tc>
      </w:tr>
      <w:tr w:rsidR="0057302C" w:rsidRPr="00AD5035" w14:paraId="497902B5" w14:textId="77777777" w:rsidTr="00BA199F">
        <w:tc>
          <w:tcPr>
            <w:tcW w:w="1250" w:type="pct"/>
            <w:tcBorders>
              <w:top w:val="nil"/>
              <w:bottom w:val="nil"/>
            </w:tcBorders>
          </w:tcPr>
          <w:p w14:paraId="7686AD72" w14:textId="64880022" w:rsidR="0057302C" w:rsidRPr="00AD5035" w:rsidRDefault="00A937EE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lcer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7B8D870" w14:textId="7501A8CB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9541B6C" w14:textId="75BB0C91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AACFD2A" w14:textId="23DE1AED" w:rsidR="0057302C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</w:t>
            </w:r>
          </w:p>
        </w:tc>
      </w:tr>
      <w:tr w:rsidR="007B1A24" w:rsidRPr="00AD5035" w14:paraId="3C0C8266" w14:textId="77777777" w:rsidTr="00BA199F">
        <w:tc>
          <w:tcPr>
            <w:tcW w:w="1250" w:type="pct"/>
            <w:tcBorders>
              <w:top w:val="nil"/>
            </w:tcBorders>
          </w:tcPr>
          <w:p w14:paraId="08FB69D5" w14:textId="55618AD5" w:rsidR="007B1A24" w:rsidRPr="00AD5035" w:rsidRDefault="007B1A24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0" w:type="pct"/>
            <w:tcBorders>
              <w:top w:val="nil"/>
            </w:tcBorders>
          </w:tcPr>
          <w:p w14:paraId="3017BC4A" w14:textId="1ABBC081" w:rsidR="007B1A24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250" w:type="pct"/>
            <w:tcBorders>
              <w:top w:val="nil"/>
            </w:tcBorders>
          </w:tcPr>
          <w:p w14:paraId="199F274C" w14:textId="11B34185" w:rsidR="007B1A24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69</w:t>
            </w:r>
          </w:p>
        </w:tc>
        <w:tc>
          <w:tcPr>
            <w:tcW w:w="1250" w:type="pct"/>
            <w:tcBorders>
              <w:top w:val="nil"/>
            </w:tcBorders>
          </w:tcPr>
          <w:p w14:paraId="09B33BDF" w14:textId="1E1AB6DE" w:rsidR="007B1A24" w:rsidRPr="00AD5035" w:rsidRDefault="00BA199F">
            <w:pPr>
              <w:rPr>
                <w:sz w:val="24"/>
                <w:szCs w:val="24"/>
                <w:lang w:val="en-US"/>
              </w:rPr>
            </w:pPr>
            <w:r w:rsidRPr="00AD5035">
              <w:rPr>
                <w:sz w:val="24"/>
                <w:szCs w:val="24"/>
                <w:lang w:val="en-US"/>
              </w:rPr>
              <w:t>173</w:t>
            </w:r>
          </w:p>
        </w:tc>
      </w:tr>
    </w:tbl>
    <w:p w14:paraId="0B10FD8F" w14:textId="49106063" w:rsidR="0057302C" w:rsidRPr="00655551" w:rsidRDefault="00AD5035" w:rsidP="00655551">
      <w:pPr>
        <w:spacing w:after="0" w:line="480" w:lineRule="auto"/>
        <w:rPr>
          <w:sz w:val="24"/>
          <w:szCs w:val="24"/>
          <w:lang w:val="en-US"/>
        </w:rPr>
      </w:pPr>
      <w:r w:rsidRPr="00AD5035">
        <w:rPr>
          <w:sz w:val="24"/>
          <w:szCs w:val="24"/>
          <w:lang w:val="en-US"/>
        </w:rPr>
        <w:t>Abbreviations: OAI, osteoarticular infection; STSS, streptococcal toxic shock syndrome; NF, necrotizing fasciitis; SWI, surgical wound infection.</w:t>
      </w:r>
    </w:p>
    <w:sectPr w:rsidR="0057302C" w:rsidRPr="006555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258"/>
    <w:rsid w:val="000A2AB1"/>
    <w:rsid w:val="001C0F20"/>
    <w:rsid w:val="00271953"/>
    <w:rsid w:val="00331C1C"/>
    <w:rsid w:val="003F44A1"/>
    <w:rsid w:val="0057302C"/>
    <w:rsid w:val="00655551"/>
    <w:rsid w:val="007B1A24"/>
    <w:rsid w:val="007D6FCE"/>
    <w:rsid w:val="00875258"/>
    <w:rsid w:val="00917E88"/>
    <w:rsid w:val="00A064B4"/>
    <w:rsid w:val="00A937EE"/>
    <w:rsid w:val="00AD5035"/>
    <w:rsid w:val="00BA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E0728"/>
  <w15:chartTrackingRefBased/>
  <w15:docId w15:val="{A0A59C68-0649-46DB-8127-ED31DF78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75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75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7525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75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7525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752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752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752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752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7525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752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7525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75258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75258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7525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7525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7525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7525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75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75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75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75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75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7525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7525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75258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7525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75258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75258"/>
    <w:rPr>
      <w:b/>
      <w:bCs/>
      <w:smallCaps/>
      <w:color w:val="2E74B5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73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ar Villalon Panzano</dc:creator>
  <cp:keywords/>
  <dc:description/>
  <cp:lastModifiedBy>Pilar Villalon Panzano</cp:lastModifiedBy>
  <cp:revision>6</cp:revision>
  <dcterms:created xsi:type="dcterms:W3CDTF">2026-05-22T06:50:00Z</dcterms:created>
  <dcterms:modified xsi:type="dcterms:W3CDTF">2026-06-02T11:45:00Z</dcterms:modified>
</cp:coreProperties>
</file>